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: Clinico-pathological characteristics of the breast cancer patient cohort used for the quantification of WAVE3 in peripheral blood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4246"/>
        <w:gridCol w:w="692"/>
        <w:gridCol w:w="1200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riabl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ve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centag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Treatment Status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prior treatment (excluding diagnostic biopsy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-surgical/No adjuvant or systemic therap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vernight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ase/Control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x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mal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lack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hi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cipant Attribute (Type)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(Distant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(In Situ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(Localized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ew (Regional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ype of Surgery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mpectom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tal mast w/immediate reconstruc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tal mast w/no immediate reconstruc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Axillaries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l dissection level I/II (lumpectomy or MRM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xil dissection level I/II/II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tinel Node biopsy onl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Size Notation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centri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foca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oadjuva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t reporte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inical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T1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A T1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A T2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B T2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B T3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A T3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B T4 Any N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B T4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Histologic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T1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A T1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A T2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B T2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B T3 N0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A T1 N2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A T2 N2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A T3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A T3 N2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B T4 Any N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B T4 N1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C Any T N3 M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r2neu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gat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ong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eak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uclear Grad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scular/Lymphatic Invasion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.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crosis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lateral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LS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U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nopausal Status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"2 = Yes, menstrual periods on hormone replacement therapy"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al Period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 Period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inical T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4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inical N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hologic T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1mi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4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hologic N stag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0(i+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0(i-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1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1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1mi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2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N3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d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(well diff.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 (mod. diff.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II (poorly diff.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stology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ctal clinical inflammator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ctal inflammatory (w/path dermal lymph invasion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ctal invasive, NO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uctal papillary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vasive Mixed Ductal and Lobula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vasive w/predomint intraductal compone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vasive with predomint intraductal componen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bular invasiv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plasti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First Recurrence Sit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psilateral breas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4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ver, parenchym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eatment of Recurrenc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imide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vacizumab (Avastin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pecitabi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mcitabine-Albumin-bound Paclitaxel (Abraxan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mcitabine-Capecitabin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olendrote (Zometa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ometa-Lapitini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hemotherapy Typ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oxorubicin (Adriamycin, Adriamycin-TM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Docetaxel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Paclitaxe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Paclitaxel-Bevacizumab (Avastin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Paclitaxel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Taxol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-Taxote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 (Cyclophosphamide(Cytoxan)/Paclitaxel (Taxol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inical Trial Drug--nonblinde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ophosphamide (Cytoxan, CTX)-Albumin-bound Paclitaxel (Abraxan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ophosphamide(Cytoxan)/Docetaxel(Taxoter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ophosphamide(Cytoxan)/Docetaxel(Taxotere)-Clodro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ophosphamide(Cytoxan)/Docetaxel(Taxotere)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cetaxel (Taxotere)-Carbopla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cetaxel (Taxotere)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cetaxel (Taxotere)-Liposomal Doxorubicin (Doxil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cetaxel (Taxotere)-carboplatin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2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Albumin-bound Paclitaxel (Abraxan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BlindedDrugTria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Cytoxan-Taxote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Herceptin-Taxoter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se-dense AC followed by Paclitaxel (Taxol)-Zolade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xorubicin(Adriamycin)/Docetaxel(Taxotere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xorubicin(Adriamycin)/Docetaxel(Taxotere)-Taxo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xorubicin(Adriamycin)/Paclitaxel(Taxol)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GnRH agonis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clitaxel (Taxol)-Hercepti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stuzumab (herceptin, anti-HER2mab)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BR grade</w:t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.5</w:t>
            </w:r>
          </w:p>
        </w:tc>
      </w:tr>
    </w:tbl>
    <w:p>
      <w:pPr>
        <w:pStyle w:val="ColorfulListAccent11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7:08:00Z</dcterms:created>
  <dc:creator>sosseyk</dc:creator>
  <dc:description/>
  <cp:keywords/>
  <dc:language>en-US</dc:language>
  <cp:lastModifiedBy>sosseyk</cp:lastModifiedBy>
  <dcterms:modified xsi:type="dcterms:W3CDTF">2012-07-16T17:19:00Z</dcterms:modified>
  <cp:revision>6</cp:revision>
  <dc:subject/>
  <dc:title/>
</cp:coreProperties>
</file>